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821" w:tblpY="9562"/>
        <w:tblW w:w="92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2586"/>
        <w:gridCol w:w="1248"/>
        <w:gridCol w:w="891"/>
        <w:gridCol w:w="1130"/>
        <w:gridCol w:w="1141"/>
        <w:gridCol w:w="1050"/>
        <w:gridCol w:w="1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1" w:type="dxa"/>
          <w:trHeight w:val="338" w:hRule="atLeast"/>
        </w:trPr>
        <w:tc>
          <w:tcPr>
            <w:tcW w:w="1062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Gene name </w:t>
            </w:r>
          </w:p>
        </w:tc>
        <w:tc>
          <w:tcPr>
            <w:tcW w:w="2586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Gene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ID</w:t>
            </w:r>
          </w:p>
        </w:tc>
        <w:tc>
          <w:tcPr>
            <w:tcW w:w="1248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ubcellular localization </w:t>
            </w:r>
          </w:p>
        </w:tc>
        <w:tc>
          <w:tcPr>
            <w:tcW w:w="4212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Protein properti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06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58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4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mino acid </w:t>
            </w:r>
          </w:p>
        </w:tc>
        <w:tc>
          <w:tcPr>
            <w:tcW w:w="113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olecular weight </w:t>
            </w:r>
          </w:p>
        </w:tc>
        <w:tc>
          <w:tcPr>
            <w:tcW w:w="114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Isoelectric point </w:t>
            </w:r>
          </w:p>
        </w:tc>
        <w:tc>
          <w:tcPr>
            <w:tcW w:w="1211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Instability coeffici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19" w:hRule="atLeast"/>
        </w:trPr>
        <w:tc>
          <w:tcPr>
            <w:tcW w:w="1062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1</w:t>
            </w:r>
          </w:p>
        </w:tc>
        <w:tc>
          <w:tcPr>
            <w:tcW w:w="2586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16g0501831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nucleus 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145.22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4</w:t>
            </w:r>
          </w:p>
        </w:tc>
        <w:tc>
          <w:tcPr>
            <w:tcW w:w="1211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05g01497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538.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6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55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09g02698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531.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5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12g036535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671.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4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05g01581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993.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9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6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05g015387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850.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6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16g052888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317.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0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10g02945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420.6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2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04g011219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43569.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6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1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10g028378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605.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70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1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15g04820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602.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1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1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16g050285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619.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8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1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15g04899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261.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1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1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12g036536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560.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75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1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04g01121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665.4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0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16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08g02093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401.6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5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1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15g04729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428.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81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1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16g05257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913.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7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1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17g05414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852.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66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2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04g012218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255.8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74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2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07g01981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798.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8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2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12g03735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720.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76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2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15g04892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250.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1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2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10g03047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686.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3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2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17g05460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133.9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5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26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06g01693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794.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92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2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09g02564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021.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2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2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15g04863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150.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2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2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16g05222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481.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5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3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15g04724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683.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6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3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09g02704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563.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9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3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16g050247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572.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0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3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13g039667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212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4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38" w:hRule="atLeast"/>
        </w:trPr>
        <w:tc>
          <w:tcPr>
            <w:tcW w:w="106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TCP34</w:t>
            </w:r>
          </w:p>
        </w:tc>
        <w:tc>
          <w:tcPr>
            <w:tcW w:w="258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XRQ_Chr08g0230441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9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251.60</w:t>
            </w:r>
          </w:p>
        </w:tc>
        <w:tc>
          <w:tcPr>
            <w:tcW w:w="114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6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87</w:t>
            </w:r>
          </w:p>
        </w:tc>
      </w:tr>
    </w:tbl>
    <w:p>
      <w:pPr>
        <w:widowControl/>
        <w:spacing w:before="0" w:beforeLines="-2147483648" w:after="0" w:afterLines="-2147483648" w:line="360" w:lineRule="auto"/>
        <w:ind w:firstLine="0" w:firstLineChars="0"/>
        <w:jc w:val="center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szCs w:val="21"/>
        </w:rPr>
        <w:t xml:space="preserve">Table </w:t>
      </w:r>
      <w:r>
        <w:rPr>
          <w:rFonts w:hint="eastAsia" w:ascii="Times New Roman" w:hAnsi="Times New Roman" w:cs="Times New Roman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Cs w:val="21"/>
          <w:lang w:val="en-US" w:eastAsia="zh-CN"/>
        </w:rPr>
        <w:t>1</w:t>
      </w:r>
      <w:r>
        <w:rPr>
          <w:rFonts w:ascii="Times New Roman" w:hAnsi="Times New Roman" w:cs="Times New Roman"/>
          <w:szCs w:val="21"/>
        </w:rPr>
        <w:t xml:space="preserve"> Physicochemical properties of TCP members in Sunflower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yNzA3NGMzZTRiNjMzOWZjYTM0MzM3ZDZiMzMxMGYifQ=="/>
  </w:docVars>
  <w:rsids>
    <w:rsidRoot w:val="575F6893"/>
    <w:rsid w:val="1F4D0F97"/>
    <w:rsid w:val="20B27906"/>
    <w:rsid w:val="239F4DAE"/>
    <w:rsid w:val="35E47E49"/>
    <w:rsid w:val="4EBD41B7"/>
    <w:rsid w:val="575F6893"/>
    <w:rsid w:val="75150C99"/>
    <w:rsid w:val="7D2F3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4T08:56:00Z</dcterms:created>
  <dc:creator>实用菊花</dc:creator>
  <cp:lastModifiedBy>实用菊花</cp:lastModifiedBy>
  <dcterms:modified xsi:type="dcterms:W3CDTF">2022-12-29T09:45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9D6577371DEA4C8988B208C091EC76B7</vt:lpwstr>
  </property>
</Properties>
</file>